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07A" w:rsidRDefault="006F407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F407A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bookmarkEnd w:id="0"/>
      <w:r w:rsidRPr="006F407A">
        <w:rPr>
          <w:rFonts w:ascii="Times New Roman" w:hAnsi="Times New Roman" w:cs="Times New Roman"/>
          <w:b/>
          <w:sz w:val="24"/>
          <w:szCs w:val="24"/>
        </w:rPr>
        <w:t>Overview of variables used for vignette construction and outcome assessment</w:t>
      </w:r>
    </w:p>
    <w:p w:rsidR="006F407A" w:rsidRDefault="006F407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52"/>
        <w:gridCol w:w="1922"/>
        <w:gridCol w:w="3515"/>
        <w:gridCol w:w="1773"/>
      </w:tblGrid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ategor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riabl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Definition / Coding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Unit / Type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tient demographic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g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ge at the start of IVF/ICSI cycl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ars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uration of marriag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ime from marriage to IVF cycl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ars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uration of infertilit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ime attempting conception without succes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ars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hronic diseas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ce of chronic systemic disease (e.g. DM, HT)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s/No, categorical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egular medication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se of regular systemic medication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s/No, categorical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eigh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asured at cycle star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kg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eigh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asured at cycle star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m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MI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eight / height²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kg/m²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nstrual and obstetric histor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nstrual regularit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ycle regularity (e.g. regular 25–35 days, irregular)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tegorical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Gravida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prior pregnanci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it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prior births ≥20 week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ortion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spontaneous or induced abortion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urettage histor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story of uterine curettag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s/No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ctopic pregnancy histor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story of ectopic pregnanc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s/No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ale factor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tal progressive motile sperm coun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tal progressively motile sperm in ejaculate used for IVF/ICSI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illion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varian reserv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ntral follicle count (AFC)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tal AFC at baseline ultrasound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fertility etiolog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fertility etiolog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imary cause(s): male factor, diminished ovarian reserve, endometriosis, tubal factor, unexplained, combined, other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tegorical (single or combined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reatment histor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vious controlled ovarian stimulation cycl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prior COS cycl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vious embryo transfer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prior embryo transfer procedur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asal hormon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asal E2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stradiol on cycle day 2–3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g/mL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asal FSH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SH on cycle day 2–3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U/L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asal LH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H on cycle day 2–3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U/L (continuous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reatment protocol (observed)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timulation protocol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ctual protocol used: antagonist, progestin-primed ovarian stimulation (PPOS), long agonist, other agonis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tegorical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vulation trigger typ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ctual trigger: hCG, GnRH agonist, dual trigger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tegorical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aboratory outcom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tal oocyte coun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otal number of retrieved oocyt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2 oocyte coun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metaphase II oocytes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sable embryo count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umber of embryos deemed suitable for transfer or cryopreservation according to local criteria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unt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linical outcom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linical pregnancy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ce of intrauterine gestational sac with fetal heartbeat on ultrasound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inary (Yes/No)</w:t>
            </w:r>
          </w:p>
        </w:tc>
      </w:tr>
      <w:tr w:rsidR="006F407A" w:rsidRPr="006F407A" w:rsidTr="006F407A"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linical pregnancy probability (LLM output)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centage likelihood estimated by each LLM based on vignette</w:t>
            </w:r>
          </w:p>
        </w:tc>
        <w:tc>
          <w:tcPr>
            <w:tcW w:w="0" w:type="auto"/>
            <w:hideMark/>
          </w:tcPr>
          <w:p w:rsidR="006F407A" w:rsidRPr="006F407A" w:rsidRDefault="006F407A" w:rsidP="006F407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6F407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ercent (model output)</w:t>
            </w:r>
          </w:p>
        </w:tc>
      </w:tr>
    </w:tbl>
    <w:p w:rsidR="006F407A" w:rsidRPr="006F407A" w:rsidRDefault="006F407A">
      <w:pPr>
        <w:rPr>
          <w:rFonts w:ascii="Times New Roman" w:hAnsi="Times New Roman" w:cs="Times New Roman"/>
          <w:b/>
          <w:sz w:val="24"/>
          <w:szCs w:val="24"/>
        </w:rPr>
      </w:pPr>
    </w:p>
    <w:sectPr w:rsidR="006F407A" w:rsidRPr="006F4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7A"/>
    <w:rsid w:val="001E7AC5"/>
    <w:rsid w:val="00673218"/>
    <w:rsid w:val="006F407A"/>
    <w:rsid w:val="00FC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B7CB0"/>
  <w15:chartTrackingRefBased/>
  <w15:docId w15:val="{63F9C820-D964-47D1-A72C-BD72B7AE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before="120" w:after="12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40" w:lineRule="auto"/>
      <w:ind w:firstLine="0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F407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2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Dinç</dc:creator>
  <cp:keywords/>
  <dc:description/>
  <cp:lastModifiedBy>Can Dinç</cp:lastModifiedBy>
  <cp:revision>1</cp:revision>
  <dcterms:created xsi:type="dcterms:W3CDTF">2025-11-11T12:18:00Z</dcterms:created>
  <dcterms:modified xsi:type="dcterms:W3CDTF">2025-11-11T12:46:00Z</dcterms:modified>
</cp:coreProperties>
</file>